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E1" w:rsidRPr="00B97AE1" w:rsidRDefault="00B97AE1" w:rsidP="00B97AE1">
      <w:pPr>
        <w:rPr>
          <w:rFonts w:ascii="Times New Roman" w:hAnsi="Times New Roman" w:cs="Times New Roman"/>
          <w:bCs/>
          <w:sz w:val="24"/>
          <w:szCs w:val="24"/>
        </w:rPr>
      </w:pPr>
      <w:r w:rsidRPr="008D290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97AE1">
        <w:rPr>
          <w:rFonts w:ascii="Times New Roman" w:hAnsi="Times New Roman" w:cs="Times New Roman"/>
          <w:bCs/>
          <w:sz w:val="24"/>
          <w:szCs w:val="24"/>
        </w:rPr>
        <w:t xml:space="preserve">. Detailed search strategies used for each database and source for the study </w:t>
      </w:r>
    </w:p>
    <w:p w:rsidR="003D714D" w:rsidRDefault="00B97AE1" w:rsidP="00B97AE1">
      <w:pPr>
        <w:rPr>
          <w:rFonts w:ascii="Times New Roman" w:hAnsi="Times New Roman" w:cs="Times New Roman"/>
          <w:bCs/>
          <w:sz w:val="24"/>
          <w:szCs w:val="24"/>
        </w:rPr>
      </w:pPr>
      <w:r w:rsidRPr="00B97AE1">
        <w:rPr>
          <w:rFonts w:ascii="Times New Roman" w:hAnsi="Times New Roman" w:cs="Times New Roman"/>
          <w:bCs/>
          <w:sz w:val="24"/>
          <w:szCs w:val="24"/>
        </w:rPr>
        <w:t>“</w:t>
      </w:r>
      <w:r w:rsidRPr="00072D41">
        <w:rPr>
          <w:rFonts w:ascii="Times New Roman" w:hAnsi="Times New Roman" w:cs="Times New Roman"/>
          <w:bCs/>
          <w:sz w:val="24"/>
          <w:szCs w:val="24"/>
        </w:rPr>
        <w:t>Maternal Mortality in Ethiopia (2015–2025): A Systematic Review of Recent Evidence and Determinants</w:t>
      </w:r>
      <w:r w:rsidRPr="00B97AE1">
        <w:rPr>
          <w:rFonts w:ascii="Times New Roman" w:hAnsi="Times New Roman" w:cs="Times New Roman"/>
          <w:bCs/>
          <w:sz w:val="24"/>
          <w:szCs w:val="24"/>
        </w:rPr>
        <w:t>”</w:t>
      </w:r>
    </w:p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1620"/>
        <w:gridCol w:w="5515"/>
        <w:gridCol w:w="1865"/>
        <w:gridCol w:w="1440"/>
      </w:tblGrid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4C0B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 / Source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Strategy (Exact Terms, Boolean Operators, </w:t>
            </w:r>
            <w:bookmarkStart w:id="0" w:name="_GoBack"/>
            <w:bookmarkEnd w:id="0"/>
            <w:r w:rsidRPr="004C0B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ters)</w:t>
            </w:r>
          </w:p>
        </w:tc>
        <w:tc>
          <w:tcPr>
            <w:tcW w:w="1865" w:type="dxa"/>
            <w:hideMark/>
          </w:tcPr>
          <w:p w:rsidR="004C0B22" w:rsidRPr="004C0B22" w:rsidRDefault="004C0B22" w:rsidP="00360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mits / Filters Applied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s Retrieved (n)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bMed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(“maternal mortality”[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] OR “maternal deaths” OR “pregnancy-related mortality” OR “pregnancy-related death*” OR “obstetric mortality” OR “maternal fatal*”) AND (Ethiopia[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] OR Ethiopia)</w:t>
            </w:r>
          </w:p>
        </w:tc>
        <w:tc>
          <w:tcPr>
            <w:tcW w:w="186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nglish; Humans; 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92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(‘maternal mortality’/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‘maternal death’ OR ‘pregnancy related death’ OR ‘obstetric death’ OR ‘maternal fatality’) AND (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thiopia:ab,ti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nglish; Humans; 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96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chrane Library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(“maternal mortality” OR “maternal death*” OR “pregnancy-related death*” OR “obstetric mortality”) AND (Ethiopia)</w:t>
            </w:r>
          </w:p>
        </w:tc>
        <w:tc>
          <w:tcPr>
            <w:tcW w:w="1865" w:type="dxa"/>
            <w:hideMark/>
          </w:tcPr>
          <w:p w:rsidR="004C0B22" w:rsidRPr="004C0B22" w:rsidRDefault="0093479C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ish;</w:t>
            </w:r>
            <w:r w:rsidR="004C0B22"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6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b of Science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TS = (“maternal mortality” OR “maternal death*” OR “pregnancy-related mortality” OR “obstetric death*”) AND TS = (Ethiopia)</w:t>
            </w:r>
          </w:p>
        </w:tc>
        <w:tc>
          <w:tcPr>
            <w:tcW w:w="186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English; 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745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opus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 (“maternal mortality” OR “maternal death*” OR “pregnancy-related death*” OR “obstetric mortality”) AND TITLE-ABS-KEY (Ethiopia)</w:t>
            </w:r>
          </w:p>
        </w:tc>
        <w:tc>
          <w:tcPr>
            <w:tcW w:w="1865" w:type="dxa"/>
            <w:hideMark/>
          </w:tcPr>
          <w:p w:rsidR="004C0B22" w:rsidRPr="004C0B22" w:rsidRDefault="0093479C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lish; </w:t>
            </w:r>
            <w:r w:rsidR="004C0B22"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0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rican Journals Online (AJOL)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“maternal mortality” AND Ethiopia; “maternal death*” AND Ethiopia; “pregnancy-related death*” AND Ethiopia</w:t>
            </w:r>
          </w:p>
        </w:tc>
        <w:tc>
          <w:tcPr>
            <w:tcW w:w="1865" w:type="dxa"/>
            <w:hideMark/>
          </w:tcPr>
          <w:p w:rsidR="004C0B22" w:rsidRPr="004C0B22" w:rsidRDefault="0093479C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lish; </w:t>
            </w:r>
            <w:r w:rsidR="004C0B22"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1</w:t>
            </w:r>
          </w:p>
        </w:tc>
      </w:tr>
      <w:tr w:rsidR="004C0B22" w:rsidRPr="004C0B22" w:rsidTr="004C0B22">
        <w:tc>
          <w:tcPr>
            <w:tcW w:w="162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ey Literature Sources</w:t>
            </w: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C0B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WHO, UNICEF, Ethiopian Ministry of Health)</w:t>
            </w:r>
          </w:p>
        </w:tc>
        <w:tc>
          <w:tcPr>
            <w:tcW w:w="5515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Manual search using keywords: “maternal mortality Ethiopia”, “maternal death Ethiopia”, “pregnancy-related mortality Ethiopia”, “maternal health Ethiopia”</w:t>
            </w:r>
          </w:p>
        </w:tc>
        <w:tc>
          <w:tcPr>
            <w:tcW w:w="1865" w:type="dxa"/>
            <w:hideMark/>
          </w:tcPr>
          <w:p w:rsidR="004C0B22" w:rsidRPr="004C0B22" w:rsidRDefault="0093479C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r w:rsidR="004C0B22" w:rsidRPr="004C0B22">
              <w:rPr>
                <w:rFonts w:ascii="Times New Roman" w:eastAsia="Times New Roman" w:hAnsi="Times New Roman" w:cs="Times New Roman"/>
                <w:sz w:val="24"/>
                <w:szCs w:val="24"/>
              </w:rPr>
              <w:t>; 2015–2025</w:t>
            </w:r>
          </w:p>
        </w:tc>
        <w:tc>
          <w:tcPr>
            <w:tcW w:w="1440" w:type="dxa"/>
            <w:hideMark/>
          </w:tcPr>
          <w:p w:rsidR="004C0B22" w:rsidRPr="004C0B22" w:rsidRDefault="004C0B22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B2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4</w:t>
            </w:r>
          </w:p>
        </w:tc>
      </w:tr>
      <w:tr w:rsidR="00E35625" w:rsidRPr="004C0B22" w:rsidTr="004C0B22">
        <w:tc>
          <w:tcPr>
            <w:tcW w:w="1620" w:type="dxa"/>
          </w:tcPr>
          <w:p w:rsidR="00E35625" w:rsidRPr="00357BA1" w:rsidRDefault="00E35625" w:rsidP="00360D4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7BA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5515" w:type="dxa"/>
          </w:tcPr>
          <w:p w:rsidR="00E35625" w:rsidRPr="004C0B22" w:rsidRDefault="00E35625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</w:tcPr>
          <w:p w:rsidR="00E35625" w:rsidRPr="004C0B22" w:rsidRDefault="00E35625" w:rsidP="00360D4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35625" w:rsidRPr="004C0B22" w:rsidRDefault="00E35625" w:rsidP="00360D4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071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04</w:t>
            </w:r>
          </w:p>
        </w:tc>
      </w:tr>
    </w:tbl>
    <w:p w:rsidR="004C0B22" w:rsidRDefault="004C0B22">
      <w:pPr>
        <w:rPr>
          <w:rFonts w:ascii="Times New Roman" w:hAnsi="Times New Roman" w:cs="Times New Roman"/>
          <w:bCs/>
          <w:sz w:val="24"/>
          <w:szCs w:val="24"/>
        </w:rPr>
      </w:pPr>
    </w:p>
    <w:sectPr w:rsidR="004C0B22" w:rsidSect="00CA4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5A7"/>
    <w:rsid w:val="00025CC6"/>
    <w:rsid w:val="00071A91"/>
    <w:rsid w:val="00072D41"/>
    <w:rsid w:val="00357BA1"/>
    <w:rsid w:val="003825A7"/>
    <w:rsid w:val="003D714D"/>
    <w:rsid w:val="004C0B22"/>
    <w:rsid w:val="00511F11"/>
    <w:rsid w:val="008D290F"/>
    <w:rsid w:val="0093479C"/>
    <w:rsid w:val="00B97AE1"/>
    <w:rsid w:val="00BC1D07"/>
    <w:rsid w:val="00C45C86"/>
    <w:rsid w:val="00C714C4"/>
    <w:rsid w:val="00CA4DE4"/>
    <w:rsid w:val="00E35625"/>
    <w:rsid w:val="00F52586"/>
    <w:rsid w:val="00F7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2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9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LU</cp:lastModifiedBy>
  <cp:revision>16</cp:revision>
  <dcterms:created xsi:type="dcterms:W3CDTF">2025-12-03T08:56:00Z</dcterms:created>
  <dcterms:modified xsi:type="dcterms:W3CDTF">2025-12-19T07:33:00Z</dcterms:modified>
</cp:coreProperties>
</file>